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751" w:rsidRPr="007F3A91" w:rsidRDefault="004D0751" w:rsidP="004D0751">
      <w:pPr>
        <w:pStyle w:val="a6"/>
        <w:spacing w:before="0" w:beforeAutospacing="0" w:after="0" w:afterAutospacing="0"/>
        <w:jc w:val="both"/>
        <w:rPr>
          <w:sz w:val="22"/>
        </w:rPr>
      </w:pPr>
      <w:r w:rsidRPr="007F3A91">
        <w:rPr>
          <w:rFonts w:ascii="Times New Roman" w:eastAsiaTheme="minorEastAsia" w:hAnsi="Times New Roman" w:cs="Times New Roman"/>
          <w:b/>
          <w:color w:val="000000" w:themeColor="text1"/>
          <w:kern w:val="24"/>
          <w:sz w:val="22"/>
        </w:rPr>
        <w:t>Supplementary Figure 1.</w:t>
      </w:r>
      <w:r w:rsidRPr="007F3A91">
        <w:rPr>
          <w:rFonts w:ascii="Times New Roman" w:eastAsiaTheme="minorEastAsia" w:hAnsi="Times New Roman" w:cs="Times New Roman"/>
          <w:color w:val="000000" w:themeColor="text1"/>
          <w:kern w:val="24"/>
          <w:sz w:val="22"/>
        </w:rPr>
        <w:t xml:space="preserve"> Conformation of IR-carrying CTB replicons in co-infiltrated </w:t>
      </w:r>
      <w:r w:rsidRPr="007F3A9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2"/>
        </w:rPr>
        <w:t xml:space="preserve">N. benthamiana </w:t>
      </w:r>
      <w:r w:rsidRPr="007F3A91">
        <w:rPr>
          <w:rFonts w:ascii="Times New Roman" w:eastAsiaTheme="minorEastAsia" w:hAnsi="Times New Roman" w:cs="Times New Roman"/>
          <w:color w:val="000000" w:themeColor="text1"/>
          <w:kern w:val="24"/>
          <w:sz w:val="22"/>
        </w:rPr>
        <w:t xml:space="preserve">leaves with different vector combinations. (A) Outward-facing primer design, which can be only amplified using replicon DNA as a template. (B) Genomic PCR products using outward-facing primers. Lane M: 1 kb DNA ladder, Lane 1: CTB only, Lanes 2–4: co-infiltrated leaf with TIRCTB+TC1, TC12 or TC123, Lanes 5–7: co-infiltrated leaf with HIRCTB+HC1, HC12 or HC123, Lanes 8–10: co-infiltrated leaf with BIRCTB+BC1, BC12 or BC123. Black arrows represent primer binding sites for the polymerase chain reaction. </w:t>
      </w:r>
    </w:p>
    <w:p w:rsidR="004D0751" w:rsidRDefault="004D0751" w:rsidP="004D0751">
      <w:pPr>
        <w:spacing w:line="240" w:lineRule="auto"/>
        <w:rPr>
          <w:rFonts w:ascii="Times New Roman" w:hAnsi="Times New Roman" w:cs="Times New Roman"/>
          <w:b/>
        </w:rPr>
      </w:pPr>
    </w:p>
    <w:p w:rsidR="004D0751" w:rsidRPr="000821EC" w:rsidRDefault="004D0751" w:rsidP="004D0751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53B7E50" wp14:editId="6669AEA8">
            <wp:extent cx="6259969" cy="237172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823" cy="2373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0DAB" w:rsidRPr="004D0751" w:rsidRDefault="00A10DAB" w:rsidP="004D0751">
      <w:bookmarkStart w:id="0" w:name="_GoBack"/>
      <w:bookmarkEnd w:id="0"/>
    </w:p>
    <w:sectPr w:rsidR="00A10DAB" w:rsidRPr="004D0751" w:rsidSect="001D255D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2D25" w:rsidRDefault="00532D25" w:rsidP="001D255D">
      <w:pPr>
        <w:spacing w:after="0" w:line="240" w:lineRule="auto"/>
      </w:pPr>
      <w:r>
        <w:separator/>
      </w:r>
    </w:p>
  </w:endnote>
  <w:endnote w:type="continuationSeparator" w:id="0">
    <w:p w:rsidR="00532D25" w:rsidRDefault="00532D25" w:rsidP="001D2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2D25" w:rsidRDefault="00532D25" w:rsidP="001D255D">
      <w:pPr>
        <w:spacing w:after="0" w:line="240" w:lineRule="auto"/>
      </w:pPr>
      <w:r>
        <w:separator/>
      </w:r>
    </w:p>
  </w:footnote>
  <w:footnote w:type="continuationSeparator" w:id="0">
    <w:p w:rsidR="00532D25" w:rsidRDefault="00532D25" w:rsidP="001D25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8F6"/>
    <w:rsid w:val="000821EC"/>
    <w:rsid w:val="00082A57"/>
    <w:rsid w:val="00132264"/>
    <w:rsid w:val="00157353"/>
    <w:rsid w:val="00194364"/>
    <w:rsid w:val="001D255D"/>
    <w:rsid w:val="00326EB2"/>
    <w:rsid w:val="003C4492"/>
    <w:rsid w:val="00423E83"/>
    <w:rsid w:val="00426FD4"/>
    <w:rsid w:val="00493C8A"/>
    <w:rsid w:val="004C50BF"/>
    <w:rsid w:val="004C7EEF"/>
    <w:rsid w:val="004D0751"/>
    <w:rsid w:val="00532D25"/>
    <w:rsid w:val="005E4DFC"/>
    <w:rsid w:val="00601851"/>
    <w:rsid w:val="00674DEC"/>
    <w:rsid w:val="007F3A91"/>
    <w:rsid w:val="008529A5"/>
    <w:rsid w:val="008750DB"/>
    <w:rsid w:val="008F6681"/>
    <w:rsid w:val="009038BE"/>
    <w:rsid w:val="009051BA"/>
    <w:rsid w:val="0095130C"/>
    <w:rsid w:val="00986CE3"/>
    <w:rsid w:val="009C006D"/>
    <w:rsid w:val="009C68F6"/>
    <w:rsid w:val="00A10DAB"/>
    <w:rsid w:val="00A11269"/>
    <w:rsid w:val="00A120F6"/>
    <w:rsid w:val="00A56599"/>
    <w:rsid w:val="00A60D46"/>
    <w:rsid w:val="00B52806"/>
    <w:rsid w:val="00BA7B59"/>
    <w:rsid w:val="00BB0281"/>
    <w:rsid w:val="00C104FD"/>
    <w:rsid w:val="00CB5056"/>
    <w:rsid w:val="00D5672F"/>
    <w:rsid w:val="00E31D82"/>
    <w:rsid w:val="00E52EF3"/>
    <w:rsid w:val="00E7110C"/>
    <w:rsid w:val="00E83E10"/>
    <w:rsid w:val="00FA2A78"/>
    <w:rsid w:val="00FB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1436B1"/>
  <w15:chartTrackingRefBased/>
  <w15:docId w15:val="{83D1A28E-6B2A-46AD-960D-79C3EA69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7EE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6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D25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D255D"/>
  </w:style>
  <w:style w:type="paragraph" w:styleId="a5">
    <w:name w:val="footer"/>
    <w:basedOn w:val="a"/>
    <w:link w:val="Char0"/>
    <w:uiPriority w:val="99"/>
    <w:unhideWhenUsed/>
    <w:rsid w:val="001D25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D255D"/>
  </w:style>
  <w:style w:type="paragraph" w:styleId="a6">
    <w:name w:val="Normal (Web)"/>
    <w:basedOn w:val="a"/>
    <w:uiPriority w:val="99"/>
    <w:semiHidden/>
    <w:unhideWhenUsed/>
    <w:rsid w:val="000821EC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인터넷망</cp:lastModifiedBy>
  <cp:revision>2</cp:revision>
  <dcterms:created xsi:type="dcterms:W3CDTF">2025-08-27T06:14:00Z</dcterms:created>
  <dcterms:modified xsi:type="dcterms:W3CDTF">2025-08-27T06:14:00Z</dcterms:modified>
</cp:coreProperties>
</file>